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AEA9B" w14:textId="1053B823" w:rsidR="00AF1781" w:rsidRPr="00034142" w:rsidRDefault="007A27F2"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DCB752" wp14:editId="5E600A16">
                <wp:simplePos x="0" y="0"/>
                <wp:positionH relativeFrom="column">
                  <wp:posOffset>4063365</wp:posOffset>
                </wp:positionH>
                <wp:positionV relativeFrom="paragraph">
                  <wp:posOffset>563657</wp:posOffset>
                </wp:positionV>
                <wp:extent cx="250190" cy="254635"/>
                <wp:effectExtent l="0" t="0" r="0" b="0"/>
                <wp:wrapNone/>
                <wp:docPr id="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81E726" w14:textId="77777777" w:rsidR="00EC27F2" w:rsidRPr="00D10942" w:rsidRDefault="00EC27F2" w:rsidP="00EC27F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DCB752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319.95pt;margin-top:44.4pt;width:19.7pt;height:20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ZYstAIAALk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" filled="f" stroked="f">
                <v:textbox>
                  <w:txbxContent>
                    <w:p w14:paraId="2581E726" w14:textId="77777777" w:rsidR="00EC27F2" w:rsidRPr="00D10942" w:rsidRDefault="00EC27F2" w:rsidP="00EC27F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6BF829" wp14:editId="76CBDCFF">
                <wp:simplePos x="0" y="0"/>
                <wp:positionH relativeFrom="column">
                  <wp:posOffset>3250565</wp:posOffset>
                </wp:positionH>
                <wp:positionV relativeFrom="paragraph">
                  <wp:posOffset>562031</wp:posOffset>
                </wp:positionV>
                <wp:extent cx="250190" cy="254635"/>
                <wp:effectExtent l="0" t="0" r="0" b="0"/>
                <wp:wrapNone/>
                <wp:docPr id="3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6D02F8" w14:textId="77777777" w:rsidR="00701F2A" w:rsidRPr="00D10942" w:rsidRDefault="00701F2A" w:rsidP="00701F2A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6BF829" id="_x0000_s1027" type="#_x0000_t202" style="position:absolute;margin-left:255.95pt;margin-top:44.25pt;width:19.7pt;height:20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R9euAIAAME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" filled="f" stroked="f">
                <v:textbox>
                  <w:txbxContent>
                    <w:p w14:paraId="286D02F8" w14:textId="77777777" w:rsidR="00701F2A" w:rsidRPr="00D10942" w:rsidRDefault="00701F2A" w:rsidP="00701F2A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6E2DE71" wp14:editId="20312602">
                <wp:simplePos x="0" y="0"/>
                <wp:positionH relativeFrom="column">
                  <wp:posOffset>4125016</wp:posOffset>
                </wp:positionH>
                <wp:positionV relativeFrom="paragraph">
                  <wp:posOffset>660400</wp:posOffset>
                </wp:positionV>
                <wp:extent cx="150307" cy="411482"/>
                <wp:effectExtent l="2540" t="54610" r="24130" b="24130"/>
                <wp:wrapNone/>
                <wp:docPr id="15" name="Elb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50307" cy="411482"/>
                        </a:xfrm>
                        <a:prstGeom prst="bentConnector3">
                          <a:avLst>
                            <a:gd name="adj1" fmla="val 13170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D8204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5" o:spid="_x0000_s1026" type="#_x0000_t34" style="position:absolute;margin-left:324.8pt;margin-top:52pt;width:11.85pt;height:32.4pt;rotation:90;flip:x 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" adj="28449" strokecolor="black [3213]" strokeweight=".5pt"/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18AB1B" wp14:editId="658E7BFD">
                <wp:simplePos x="0" y="0"/>
                <wp:positionH relativeFrom="column">
                  <wp:posOffset>3279775</wp:posOffset>
                </wp:positionH>
                <wp:positionV relativeFrom="paragraph">
                  <wp:posOffset>690936</wp:posOffset>
                </wp:positionV>
                <wp:extent cx="190710" cy="411482"/>
                <wp:effectExtent l="3810" t="53340" r="22860" b="22860"/>
                <wp:wrapNone/>
                <wp:docPr id="14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90710" cy="411482"/>
                        </a:xfrm>
                        <a:prstGeom prst="bentConnector3">
                          <a:avLst>
                            <a:gd name="adj1" fmla="val 12581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B7BDE" id="Elbow Connector 14" o:spid="_x0000_s1026" type="#_x0000_t34" style="position:absolute;margin-left:258.25pt;margin-top:54.4pt;width:15pt;height:32.4pt;rotation:90;flip:x 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" adj="27177" strokecolor="black [3213]" strokeweight=".5pt"/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475499" wp14:editId="1ED4EDD4">
                <wp:simplePos x="0" y="0"/>
                <wp:positionH relativeFrom="column">
                  <wp:posOffset>983943</wp:posOffset>
                </wp:positionH>
                <wp:positionV relativeFrom="paragraph">
                  <wp:posOffset>334010</wp:posOffset>
                </wp:positionV>
                <wp:extent cx="250190" cy="254635"/>
                <wp:effectExtent l="0" t="0" r="0" b="0"/>
                <wp:wrapNone/>
                <wp:docPr id="34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EF42BE" w14:textId="77777777" w:rsidR="00701F2A" w:rsidRPr="00D10942" w:rsidRDefault="00701F2A" w:rsidP="00701F2A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75499" id="_x0000_s1028" type="#_x0000_t202" style="position:absolute;margin-left:77.5pt;margin-top:26.3pt;width:19.7pt;height:20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r5/uAIAAME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" filled="f" stroked="f">
                <v:textbox>
                  <w:txbxContent>
                    <w:p w14:paraId="62EF42BE" w14:textId="77777777" w:rsidR="00701F2A" w:rsidRPr="00D10942" w:rsidRDefault="00701F2A" w:rsidP="00701F2A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5B69F35" wp14:editId="4B2E8683">
                <wp:simplePos x="0" y="0"/>
                <wp:positionH relativeFrom="column">
                  <wp:posOffset>1800665</wp:posOffset>
                </wp:positionH>
                <wp:positionV relativeFrom="paragraph">
                  <wp:posOffset>346445</wp:posOffset>
                </wp:positionV>
                <wp:extent cx="250190" cy="254635"/>
                <wp:effectExtent l="0" t="0" r="0" b="0"/>
                <wp:wrapNone/>
                <wp:docPr id="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8F9AFD" w14:textId="77777777" w:rsidR="00EC27F2" w:rsidRPr="00D10942" w:rsidRDefault="00EC27F2" w:rsidP="00EC27F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69F35" id="_x0000_s1029" type="#_x0000_t202" style="position:absolute;margin-left:141.8pt;margin-top:27.3pt;width:19.7pt;height:20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xRptwIAAMA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" filled="f" stroked="f">
                <v:textbox>
                  <w:txbxContent>
                    <w:p w14:paraId="718F9AFD" w14:textId="77777777" w:rsidR="00EC27F2" w:rsidRPr="00D10942" w:rsidRDefault="00EC27F2" w:rsidP="00EC27F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3439B3" wp14:editId="67188232">
                <wp:simplePos x="0" y="0"/>
                <wp:positionH relativeFrom="column">
                  <wp:posOffset>1846263</wp:posOffset>
                </wp:positionH>
                <wp:positionV relativeFrom="paragraph">
                  <wp:posOffset>527423</wp:posOffset>
                </wp:positionV>
                <wp:extent cx="170389" cy="411479"/>
                <wp:effectExtent l="0" t="139383" r="33338" b="14287"/>
                <wp:wrapNone/>
                <wp:docPr id="7" name="Elb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70389" cy="411479"/>
                        </a:xfrm>
                        <a:prstGeom prst="bentConnector3">
                          <a:avLst>
                            <a:gd name="adj1" fmla="val 174121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F5ABE" id="Elbow Connector 7" o:spid="_x0000_s1026" type="#_x0000_t34" style="position:absolute;margin-left:145.4pt;margin-top:41.55pt;width:13.4pt;height:32.4pt;rotation:90;flip:x 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" adj="37610" strokecolor="black [3213]" strokeweight=".5pt"/>
            </w:pict>
          </mc:Fallback>
        </mc:AlternateContent>
      </w:r>
      <w:r w:rsidR="001207A6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66D4B18" wp14:editId="3693A439">
                <wp:simplePos x="0" y="0"/>
                <wp:positionH relativeFrom="column">
                  <wp:posOffset>930592</wp:posOffset>
                </wp:positionH>
                <wp:positionV relativeFrom="paragraph">
                  <wp:posOffset>527312</wp:posOffset>
                </wp:positionV>
                <wp:extent cx="360510" cy="411795"/>
                <wp:effectExtent l="0" t="44767" r="33337" b="14288"/>
                <wp:wrapNone/>
                <wp:docPr id="18" name="Elb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360510" cy="411795"/>
                        </a:xfrm>
                        <a:prstGeom prst="bentConnector3">
                          <a:avLst>
                            <a:gd name="adj1" fmla="val 11013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B5E85" id="Elbow Connector 18" o:spid="_x0000_s1026" type="#_x0000_t34" style="position:absolute;margin-left:73.25pt;margin-top:41.5pt;width:28.4pt;height:32.4pt;rotation:90;flip:x 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" adj="23789" strokecolor="black [3213]" strokeweight=".5pt"/>
            </w:pict>
          </mc:Fallback>
        </mc:AlternateContent>
      </w:r>
      <w:r w:rsidR="00BA1E06" w:rsidRPr="00034142">
        <w:rPr>
          <w:noProof/>
          <w:lang w:eastAsia="en-IN"/>
        </w:rPr>
        <w:drawing>
          <wp:inline distT="0" distB="0" distL="0" distR="0" wp14:anchorId="1E5695F9" wp14:editId="6A0234A4">
            <wp:extent cx="5400000" cy="2016000"/>
            <wp:effectExtent l="0" t="0" r="0" b="38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40718B2" w14:textId="2901F310" w:rsidR="00BA1E06" w:rsidRPr="00034142" w:rsidRDefault="006113CC"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5F9E10" wp14:editId="4EF79E93">
                <wp:simplePos x="0" y="0"/>
                <wp:positionH relativeFrom="column">
                  <wp:posOffset>3228340</wp:posOffset>
                </wp:positionH>
                <wp:positionV relativeFrom="paragraph">
                  <wp:posOffset>359092</wp:posOffset>
                </wp:positionV>
                <wp:extent cx="250190" cy="254635"/>
                <wp:effectExtent l="0" t="0" r="0" b="0"/>
                <wp:wrapNone/>
                <wp:docPr id="40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113C15" w14:textId="77777777" w:rsidR="00701F2A" w:rsidRPr="00D10942" w:rsidRDefault="00701F2A" w:rsidP="00701F2A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5F9E10" id="_x0000_s1030" type="#_x0000_t202" style="position:absolute;margin-left:254.2pt;margin-top:28.25pt;width:19.7pt;height:20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ckEtwIAAME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" filled="f" stroked="f">
                <v:textbox>
                  <w:txbxContent>
                    <w:p w14:paraId="74113C15" w14:textId="77777777" w:rsidR="00701F2A" w:rsidRPr="00D10942" w:rsidRDefault="00701F2A" w:rsidP="00701F2A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9AB43B" wp14:editId="11284002">
                <wp:simplePos x="0" y="0"/>
                <wp:positionH relativeFrom="column">
                  <wp:posOffset>4036695</wp:posOffset>
                </wp:positionH>
                <wp:positionV relativeFrom="paragraph">
                  <wp:posOffset>368935</wp:posOffset>
                </wp:positionV>
                <wp:extent cx="250190" cy="254635"/>
                <wp:effectExtent l="0" t="0" r="0" b="0"/>
                <wp:wrapNone/>
                <wp:docPr id="3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930F85" w14:textId="77777777" w:rsidR="00EC27F2" w:rsidRPr="00D10942" w:rsidRDefault="00EC27F2" w:rsidP="00EC27F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AB43B" id="_x0000_s1031" type="#_x0000_t202" style="position:absolute;margin-left:317.85pt;margin-top:29.05pt;width:19.7pt;height:20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HehtwIAAMA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" filled="f" stroked="f">
                <v:textbox>
                  <w:txbxContent>
                    <w:p w14:paraId="0E930F85" w14:textId="77777777" w:rsidR="00EC27F2" w:rsidRPr="00D10942" w:rsidRDefault="00EC27F2" w:rsidP="00EC27F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72569EA" wp14:editId="4AD68454">
                <wp:simplePos x="0" y="0"/>
                <wp:positionH relativeFrom="column">
                  <wp:posOffset>4150361</wp:posOffset>
                </wp:positionH>
                <wp:positionV relativeFrom="paragraph">
                  <wp:posOffset>468631</wp:posOffset>
                </wp:positionV>
                <wp:extent cx="95884" cy="413384"/>
                <wp:effectExtent l="0" t="82550" r="31750" b="12700"/>
                <wp:wrapNone/>
                <wp:docPr id="19" name="Elb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95884" cy="413384"/>
                        </a:xfrm>
                        <a:prstGeom prst="bentConnector3">
                          <a:avLst>
                            <a:gd name="adj1" fmla="val 17665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30AAB" id="Elbow Connector 19" o:spid="_x0000_s1026" type="#_x0000_t34" style="position:absolute;margin-left:326.8pt;margin-top:36.9pt;width:7.55pt;height:32.55pt;rotation:90;flip:x 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" adj="38156" strokecolor="black [3213]" strokeweight=".5pt"/>
            </w:pict>
          </mc:Fallback>
        </mc:AlternateContent>
      </w:r>
      <w:r w:rsidR="00EB3EF7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C232D29" wp14:editId="39D406C8">
                <wp:simplePos x="0" y="0"/>
                <wp:positionH relativeFrom="column">
                  <wp:posOffset>3331376</wp:posOffset>
                </wp:positionH>
                <wp:positionV relativeFrom="paragraph">
                  <wp:posOffset>410845</wp:posOffset>
                </wp:positionV>
                <wp:extent cx="89508" cy="415456"/>
                <wp:effectExtent l="8255" t="29845" r="14605" b="33655"/>
                <wp:wrapNone/>
                <wp:docPr id="17" name="Elb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89508" cy="415456"/>
                        </a:xfrm>
                        <a:prstGeom prst="bentConnector3">
                          <a:avLst>
                            <a:gd name="adj1" fmla="val 12581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1000E" id="Elbow Connector 17" o:spid="_x0000_s1026" type="#_x0000_t34" style="position:absolute;margin-left:262.3pt;margin-top:32.35pt;width:7.05pt;height:32.7pt;rotation:90;flip:x 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" adj="27177" strokecolor="black [3213]" strokeweight=".5pt"/>
            </w:pict>
          </mc:Fallback>
        </mc:AlternateContent>
      </w:r>
      <w:r w:rsidR="00EB3EF7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580713" wp14:editId="25DD8EFF">
                <wp:simplePos x="0" y="0"/>
                <wp:positionH relativeFrom="column">
                  <wp:posOffset>1802765</wp:posOffset>
                </wp:positionH>
                <wp:positionV relativeFrom="paragraph">
                  <wp:posOffset>1052513</wp:posOffset>
                </wp:positionV>
                <wp:extent cx="250190" cy="254635"/>
                <wp:effectExtent l="0" t="0" r="0" b="0"/>
                <wp:wrapNone/>
                <wp:docPr id="4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EC6466" w14:textId="77777777" w:rsidR="00EC27F2" w:rsidRPr="00D10942" w:rsidRDefault="00EC27F2" w:rsidP="00EC27F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80713" id="_x0000_s1032" type="#_x0000_t202" style="position:absolute;margin-left:141.95pt;margin-top:82.9pt;width:19.7pt;height:20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d6jtwIAAMA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" filled="f" stroked="f">
                <v:textbox>
                  <w:txbxContent>
                    <w:p w14:paraId="30EC6466" w14:textId="77777777" w:rsidR="00EC27F2" w:rsidRPr="00D10942" w:rsidRDefault="00EC27F2" w:rsidP="00EC27F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B3EF7"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3C562B2" wp14:editId="354B90B6">
                <wp:simplePos x="0" y="0"/>
                <wp:positionH relativeFrom="column">
                  <wp:posOffset>1901666</wp:posOffset>
                </wp:positionH>
                <wp:positionV relativeFrom="paragraph">
                  <wp:posOffset>1073308</wp:posOffset>
                </wp:positionV>
                <wp:extent cx="59690" cy="413703"/>
                <wp:effectExtent l="0" t="24448" r="30163" b="11112"/>
                <wp:wrapNone/>
                <wp:docPr id="16" name="Elb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59690" cy="413703"/>
                        </a:xfrm>
                        <a:prstGeom prst="bentConnector3">
                          <a:avLst>
                            <a:gd name="adj1" fmla="val 12581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0503C" id="Elbow Connector 16" o:spid="_x0000_s1026" type="#_x0000_t34" style="position:absolute;margin-left:149.75pt;margin-top:84.5pt;width:4.7pt;height:32.6pt;rotation:90;flip:x 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" adj="27177" strokecolor="black [3213]" strokeweight=".5pt"/>
            </w:pict>
          </mc:Fallback>
        </mc:AlternateContent>
      </w:r>
      <w:r w:rsidR="00BA1E06" w:rsidRPr="00034142">
        <w:rPr>
          <w:noProof/>
          <w:lang w:eastAsia="en-IN"/>
        </w:rPr>
        <w:drawing>
          <wp:inline distT="0" distB="0" distL="0" distR="0" wp14:anchorId="64DC5610" wp14:editId="369DB1DC">
            <wp:extent cx="5400000" cy="2016000"/>
            <wp:effectExtent l="0" t="0" r="0" b="381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4B3D14" w14:textId="2620C90F" w:rsidR="00BA1E06" w:rsidRPr="00034142" w:rsidRDefault="00BA1E06"/>
    <w:p w14:paraId="64730EFE" w14:textId="7B5CF395" w:rsidR="00BA1E06" w:rsidRPr="00034142" w:rsidRDefault="00D60B62"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0061947" wp14:editId="1419DFE1">
                <wp:simplePos x="0" y="0"/>
                <wp:positionH relativeFrom="column">
                  <wp:posOffset>1066483</wp:posOffset>
                </wp:positionH>
                <wp:positionV relativeFrom="paragraph">
                  <wp:posOffset>351156</wp:posOffset>
                </wp:positionV>
                <wp:extent cx="250190" cy="254635"/>
                <wp:effectExtent l="0" t="0" r="0" b="0"/>
                <wp:wrapNone/>
                <wp:docPr id="13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7EC87F" w14:textId="77777777" w:rsidR="00423450" w:rsidRPr="00D10942" w:rsidRDefault="00423450" w:rsidP="0042345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061947" id="_x0000_s1033" type="#_x0000_t202" style="position:absolute;margin-left:84pt;margin-top:27.65pt;width:19.7pt;height:20.0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" filled="f" stroked="f">
                <v:textbox>
                  <w:txbxContent>
                    <w:p w14:paraId="647EC87F" w14:textId="77777777" w:rsidR="00423450" w:rsidRPr="00D10942" w:rsidRDefault="00423450" w:rsidP="0042345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B0F0D65" wp14:editId="671F4AC6">
                <wp:simplePos x="0" y="0"/>
                <wp:positionH relativeFrom="column">
                  <wp:posOffset>3882072</wp:posOffset>
                </wp:positionH>
                <wp:positionV relativeFrom="paragraph">
                  <wp:posOffset>280351</wp:posOffset>
                </wp:positionV>
                <wp:extent cx="250190" cy="254635"/>
                <wp:effectExtent l="0" t="0" r="0" b="0"/>
                <wp:wrapNone/>
                <wp:docPr id="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82173" w14:textId="77777777" w:rsidR="00423450" w:rsidRPr="00D10942" w:rsidRDefault="00423450" w:rsidP="0042345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F0D65" id="_x0000_s1034" type="#_x0000_t202" style="position:absolute;margin-left:305.65pt;margin-top:22.05pt;width:19.7pt;height:20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MsEtwIAAMA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" filled="f" stroked="f">
                <v:textbox>
                  <w:txbxContent>
                    <w:p w14:paraId="7C782173" w14:textId="77777777" w:rsidR="00423450" w:rsidRPr="00D10942" w:rsidRDefault="00423450" w:rsidP="0042345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C10CE99" wp14:editId="75E3FD36">
                <wp:simplePos x="0" y="0"/>
                <wp:positionH relativeFrom="column">
                  <wp:posOffset>3335972</wp:posOffset>
                </wp:positionH>
                <wp:positionV relativeFrom="paragraph">
                  <wp:posOffset>404495</wp:posOffset>
                </wp:positionV>
                <wp:extent cx="250190" cy="254635"/>
                <wp:effectExtent l="0" t="0" r="0" b="0"/>
                <wp:wrapNone/>
                <wp:docPr id="1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EACF7D" w14:textId="77777777" w:rsidR="00423450" w:rsidRPr="00D10942" w:rsidRDefault="00423450" w:rsidP="0042345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0CE99" id="_x0000_s1035" type="#_x0000_t202" style="position:absolute;margin-left:262.65pt;margin-top:31.85pt;width:19.7pt;height:20.0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" filled="f" stroked="f">
                <v:textbox>
                  <w:txbxContent>
                    <w:p w14:paraId="62EACF7D" w14:textId="77777777" w:rsidR="00423450" w:rsidRPr="00D10942" w:rsidRDefault="00423450" w:rsidP="0042345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B4FD2E7" wp14:editId="5CAEEE3E">
                <wp:simplePos x="0" y="0"/>
                <wp:positionH relativeFrom="column">
                  <wp:posOffset>3929697</wp:posOffset>
                </wp:positionH>
                <wp:positionV relativeFrom="paragraph">
                  <wp:posOffset>184468</wp:posOffset>
                </wp:positionV>
                <wp:extent cx="125095" cy="824549"/>
                <wp:effectExtent l="0" t="82867" r="39687" b="20638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125095" cy="824549"/>
                        </a:xfrm>
                        <a:prstGeom prst="bentConnector3">
                          <a:avLst>
                            <a:gd name="adj1" fmla="val 14858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197AE" id="Elbow Connector 23" o:spid="_x0000_s1026" type="#_x0000_t34" style="position:absolute;margin-left:309.4pt;margin-top:14.55pt;width:9.85pt;height:64.95pt;rotation:-90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" adj="32095" strokecolor="black [3213]" strokeweight=".5pt"/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4C64CF2" wp14:editId="161308B7">
                <wp:simplePos x="0" y="0"/>
                <wp:positionH relativeFrom="column">
                  <wp:posOffset>3562985</wp:posOffset>
                </wp:positionH>
                <wp:positionV relativeFrom="paragraph">
                  <wp:posOffset>218440</wp:posOffset>
                </wp:positionV>
                <wp:extent cx="45719" cy="818833"/>
                <wp:effectExtent l="0" t="43815" r="25400" b="6350"/>
                <wp:wrapNone/>
                <wp:docPr id="22" name="Elb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45719" cy="818833"/>
                        </a:xfrm>
                        <a:prstGeom prst="bentConnector3">
                          <a:avLst>
                            <a:gd name="adj1" fmla="val 14858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EF840" id="Elbow Connector 22" o:spid="_x0000_s1026" type="#_x0000_t34" style="position:absolute;margin-left:280.55pt;margin-top:17.2pt;width:3.6pt;height:64.5pt;rotation:-90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" adj="32095" strokecolor="black [3213]" strokeweight=".5pt"/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463813" wp14:editId="11BA602C">
                <wp:simplePos x="0" y="0"/>
                <wp:positionH relativeFrom="column">
                  <wp:posOffset>1762125</wp:posOffset>
                </wp:positionH>
                <wp:positionV relativeFrom="paragraph">
                  <wp:posOffset>247333</wp:posOffset>
                </wp:positionV>
                <wp:extent cx="250190" cy="254635"/>
                <wp:effectExtent l="0" t="0" r="0" b="0"/>
                <wp:wrapNone/>
                <wp:docPr id="8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8F796C" w14:textId="77777777" w:rsidR="00423450" w:rsidRPr="00D10942" w:rsidRDefault="00423450" w:rsidP="0042345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10942"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463813" id="_x0000_s1036" type="#_x0000_t202" style="position:absolute;margin-left:138.75pt;margin-top:19.5pt;width:19.7pt;height:20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UNgtwIAAME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" filled="f" stroked="f">
                <v:textbox>
                  <w:txbxContent>
                    <w:p w14:paraId="218F796C" w14:textId="77777777" w:rsidR="00423450" w:rsidRPr="00D10942" w:rsidRDefault="00423450" w:rsidP="0042345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D10942"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BEC9906" wp14:editId="37F99FD4">
                <wp:simplePos x="0" y="0"/>
                <wp:positionH relativeFrom="column">
                  <wp:posOffset>1626076</wp:posOffset>
                </wp:positionH>
                <wp:positionV relativeFrom="paragraph">
                  <wp:posOffset>177640</wp:posOffset>
                </wp:positionV>
                <wp:extent cx="204788" cy="818833"/>
                <wp:effectExtent l="0" t="78423" r="21908" b="21907"/>
                <wp:wrapNone/>
                <wp:docPr id="21" name="Elb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204788" cy="818833"/>
                        </a:xfrm>
                        <a:prstGeom prst="bentConnector3">
                          <a:avLst>
                            <a:gd name="adj1" fmla="val 128287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D83C0" id="Elbow Connector 21" o:spid="_x0000_s1026" type="#_x0000_t34" style="position:absolute;margin-left:128.05pt;margin-top:14pt;width:16.15pt;height:64.5pt;rotation:-90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" adj="27710" strokecolor="black [3213]" strokeweight=".5pt"/>
            </w:pict>
          </mc:Fallback>
        </mc:AlternateContent>
      </w:r>
      <w:r w:rsidRPr="0003414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EE9F7AA" wp14:editId="2DE7A3E9">
                <wp:simplePos x="0" y="0"/>
                <wp:positionH relativeFrom="column">
                  <wp:posOffset>1236345</wp:posOffset>
                </wp:positionH>
                <wp:positionV relativeFrom="paragraph">
                  <wp:posOffset>280352</wp:posOffset>
                </wp:positionV>
                <wp:extent cx="152082" cy="818833"/>
                <wp:effectExtent l="9525" t="66675" r="10160" b="29210"/>
                <wp:wrapNone/>
                <wp:docPr id="20" name="Elb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152082" cy="818833"/>
                        </a:xfrm>
                        <a:prstGeom prst="bentConnector3">
                          <a:avLst>
                            <a:gd name="adj1" fmla="val 14858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99EB5" id="Elbow Connector 20" o:spid="_x0000_s1026" type="#_x0000_t34" style="position:absolute;margin-left:97.35pt;margin-top:22.05pt;width:11.95pt;height:64.5pt;rotation:-90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" adj="32095" strokecolor="black [3213]" strokeweight=".5pt"/>
            </w:pict>
          </mc:Fallback>
        </mc:AlternateContent>
      </w:r>
      <w:r w:rsidR="00BA1E06" w:rsidRPr="00034142">
        <w:rPr>
          <w:noProof/>
          <w:lang w:eastAsia="en-IN"/>
        </w:rPr>
        <w:drawing>
          <wp:inline distT="0" distB="0" distL="0" distR="0" wp14:anchorId="1335D0C5" wp14:editId="496F5DAF">
            <wp:extent cx="5400000" cy="2016000"/>
            <wp:effectExtent l="0" t="0" r="0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F6FAFE9" w14:textId="38FE4C0B" w:rsidR="00BA1E06" w:rsidRPr="00B6201B" w:rsidRDefault="000A29C3" w:rsidP="00261C63">
      <w:pPr>
        <w:spacing w:after="0" w:line="240" w:lineRule="auto"/>
        <w:ind w:left="2552" w:hanging="2552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dditional file 2: Fig. S2: </w:t>
      </w:r>
      <w:r w:rsidR="00E026FB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nfluence of dual inoculation on a) </w:t>
      </w:r>
      <w:r w:rsidR="00E026FB" w:rsidRPr="00034142">
        <w:rPr>
          <w:rFonts w:ascii="Times New Roman" w:eastAsia="Calibri" w:hAnsi="Times New Roman" w:cs="Times New Roman"/>
          <w:sz w:val="24"/>
          <w:szCs w:val="24"/>
        </w:rPr>
        <w:t>SPAD chlorophyll meter reading (</w:t>
      </w:r>
      <w:r w:rsidR="00E026FB" w:rsidRPr="0003414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SCMR) value,</w:t>
      </w:r>
      <w:r w:rsidR="00E026FB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) </w:t>
      </w:r>
      <w:r w:rsidR="001565FE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</w:t>
      </w:r>
      <w:r w:rsidR="00E026FB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otal chlorophyll content and c) </w:t>
      </w:r>
      <w:r w:rsidR="001565FE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</w:t>
      </w:r>
      <w:r w:rsidR="00E026FB" w:rsidRPr="0003414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hlorophyll stability index of leaves</w:t>
      </w:r>
      <w:r w:rsidR="00E026FB" w:rsidRPr="0003414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at flowering and pod filling stage </w:t>
      </w:r>
      <w:r w:rsidR="00D70AC7" w:rsidRPr="0003414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in a </w:t>
      </w:r>
      <w:r w:rsidR="00E026FB" w:rsidRPr="0003414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</w:t>
      </w:r>
      <w:r w:rsidR="00E026FB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drought susceptible soybean </w:t>
      </w:r>
      <w:r w:rsidR="00E026FB" w:rsidRPr="00034142">
        <w:rPr>
          <w:rFonts w:ascii="Times New Roman" w:eastAsia="Times New Roman" w:hAnsi="Times New Roman" w:cs="Times New Roman"/>
          <w:sz w:val="24"/>
          <w:szCs w:val="24"/>
          <w:lang w:eastAsia="en-IN"/>
        </w:rPr>
        <w:t>cultivar</w:t>
      </w:r>
      <w:r w:rsidR="00D70AC7" w:rsidRPr="00034142"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="00E026FB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MAUS 2 grown under </w:t>
      </w:r>
      <w:r w:rsidR="00E026FB" w:rsidRPr="00034142">
        <w:rPr>
          <w:rFonts w:ascii="Times New Roman" w:eastAsia="Times New Roman" w:hAnsi="Times New Roman" w:cs="Times New Roman"/>
          <w:sz w:val="24"/>
          <w:szCs w:val="24"/>
          <w:lang w:eastAsia="en-IN"/>
        </w:rPr>
        <w:t>irrigated and</w:t>
      </w:r>
      <w:r w:rsidR="00E026FB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</w:t>
      </w:r>
      <w:r w:rsidR="00615C3A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moisture </w:t>
      </w:r>
      <w:r w:rsidR="00E026FB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stressed field conditions.</w:t>
      </w:r>
      <w:r w:rsidR="00EB1F31" w:rsidRPr="00034142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</w:t>
      </w:r>
      <w:r w:rsidR="00EB1F31" w:rsidRPr="00034142"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t>Dual inoculation</w:t>
      </w:r>
      <w:r w:rsidR="00EB1F31" w:rsidRPr="00034142">
        <w:rPr>
          <w:rFonts w:ascii="Times New Roman" w:eastAsia="Times New Roman" w:hAnsi="Times New Roman"/>
          <w:color w:val="000000"/>
          <w:sz w:val="20"/>
          <w:szCs w:val="20"/>
          <w:lang w:val="en-US" w:eastAsia="en-IN"/>
        </w:rPr>
        <w:t xml:space="preserve">: </w:t>
      </w:r>
      <w:r w:rsidR="00EB1F31" w:rsidRPr="00034142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n-IN"/>
        </w:rPr>
        <w:t>Ambispora leptoticha</w:t>
      </w:r>
      <w:r w:rsidR="00EB1F31" w:rsidRPr="00034142">
        <w:rPr>
          <w:rFonts w:ascii="Times New Roman" w:eastAsia="Times New Roman" w:hAnsi="Times New Roman"/>
          <w:color w:val="000000"/>
          <w:sz w:val="20"/>
          <w:szCs w:val="20"/>
          <w:lang w:val="en-US" w:eastAsia="en-IN"/>
        </w:rPr>
        <w:t xml:space="preserve"> + </w:t>
      </w:r>
      <w:r w:rsidR="00EB1F31" w:rsidRPr="00034142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US" w:eastAsia="en-IN"/>
        </w:rPr>
        <w:t>Bradyrhizobium liaoningense</w:t>
      </w:r>
      <w:r w:rsidR="00EB1F31" w:rsidRPr="00034142">
        <w:rPr>
          <w:rFonts w:ascii="Times New Roman" w:eastAsia="Times New Roman" w:hAnsi="Times New Roman" w:cs="Times New Roman"/>
          <w:iCs/>
          <w:sz w:val="20"/>
          <w:szCs w:val="20"/>
          <w:lang w:val="en-US" w:eastAsia="en-IN"/>
        </w:rPr>
        <w:t xml:space="preserve">; </w:t>
      </w:r>
      <w:r w:rsidR="00EB1F31" w:rsidRPr="00034142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UI= Un-inoculated; I= Inoculated; UIS= Un-inoculated stress; IS= Inoculated stress; 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Flowering stage: 1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st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="00EB1F31" w:rsidRPr="00034142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35-60 DAS)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 Pod filling stage: 2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nd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="00EB1F31" w:rsidRPr="00034142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85-100 DAS</w:t>
      </w:r>
      <w:r w:rsidR="00EB1F31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); </w:t>
      </w:r>
      <w:r w:rsidR="00220545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Significant differences (p </w:t>
      </w:r>
      <w:del w:id="0" w:author="Ashwin" w:date="2023-05-02T11:37:00Z">
        <w:r w:rsidR="00220545" w:rsidRPr="00034142" w:rsidDel="005D5986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delText>&gt;</w:delText>
        </w:r>
      </w:del>
      <w:ins w:id="1" w:author="Ashwin" w:date="2023-05-02T11:37:00Z">
        <w:r w:rsidR="00EC190D" w:rsidRPr="005D5986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t>≤</w:t>
        </w:r>
      </w:ins>
      <w:bookmarkStart w:id="2" w:name="_GoBack"/>
      <w:bookmarkEnd w:id="2"/>
      <w:r w:rsidR="00220545" w:rsidRPr="0003414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0.05) relative to controls UI &amp; UIS for (a) &amp; (b) to their respective treatments I &amp; IS are indicated by asterisk (*), and UI &amp; I for c) to their respective treatments UIS &amp; IS are indicated by asterisk (*).</w:t>
      </w:r>
    </w:p>
    <w:sectPr w:rsidR="00BA1E06" w:rsidRPr="00B6201B" w:rsidSect="00034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04E06" w14:textId="77777777" w:rsidR="006F763E" w:rsidRDefault="006F763E" w:rsidP="00092F28">
      <w:pPr>
        <w:spacing w:after="0" w:line="240" w:lineRule="auto"/>
      </w:pPr>
      <w:r>
        <w:separator/>
      </w:r>
    </w:p>
  </w:endnote>
  <w:endnote w:type="continuationSeparator" w:id="0">
    <w:p w14:paraId="296C7FDC" w14:textId="77777777" w:rsidR="006F763E" w:rsidRDefault="006F763E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3F5D2" w14:textId="77777777" w:rsidR="006F763E" w:rsidRDefault="006F763E" w:rsidP="00092F28">
      <w:pPr>
        <w:spacing w:after="0" w:line="240" w:lineRule="auto"/>
      </w:pPr>
      <w:r>
        <w:separator/>
      </w:r>
    </w:p>
  </w:footnote>
  <w:footnote w:type="continuationSeparator" w:id="0">
    <w:p w14:paraId="0B4BC15B" w14:textId="77777777" w:rsidR="006F763E" w:rsidRDefault="006F763E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win">
    <w15:presenceInfo w15:providerId="None" w15:userId="Ash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1018A"/>
    <w:rsid w:val="00034142"/>
    <w:rsid w:val="000548D2"/>
    <w:rsid w:val="000632A9"/>
    <w:rsid w:val="000736D4"/>
    <w:rsid w:val="000772D4"/>
    <w:rsid w:val="00092F28"/>
    <w:rsid w:val="000A29C3"/>
    <w:rsid w:val="000B3659"/>
    <w:rsid w:val="00110B8A"/>
    <w:rsid w:val="001207A6"/>
    <w:rsid w:val="001565FE"/>
    <w:rsid w:val="00164C0F"/>
    <w:rsid w:val="001A4675"/>
    <w:rsid w:val="001C4420"/>
    <w:rsid w:val="001D1821"/>
    <w:rsid w:val="00220545"/>
    <w:rsid w:val="00261C63"/>
    <w:rsid w:val="002D2AE1"/>
    <w:rsid w:val="002E4B14"/>
    <w:rsid w:val="0035210C"/>
    <w:rsid w:val="00354192"/>
    <w:rsid w:val="00391A8B"/>
    <w:rsid w:val="00397E97"/>
    <w:rsid w:val="003A1817"/>
    <w:rsid w:val="003F1AF6"/>
    <w:rsid w:val="00411695"/>
    <w:rsid w:val="00423450"/>
    <w:rsid w:val="004368AF"/>
    <w:rsid w:val="004604DD"/>
    <w:rsid w:val="0046232B"/>
    <w:rsid w:val="00467A5C"/>
    <w:rsid w:val="00491BCA"/>
    <w:rsid w:val="004C4F73"/>
    <w:rsid w:val="00516BC7"/>
    <w:rsid w:val="0052055E"/>
    <w:rsid w:val="00525DC1"/>
    <w:rsid w:val="005354E8"/>
    <w:rsid w:val="00566724"/>
    <w:rsid w:val="00574782"/>
    <w:rsid w:val="0059770A"/>
    <w:rsid w:val="005A20CC"/>
    <w:rsid w:val="005B2391"/>
    <w:rsid w:val="005D5986"/>
    <w:rsid w:val="005E4900"/>
    <w:rsid w:val="005F2102"/>
    <w:rsid w:val="006113CC"/>
    <w:rsid w:val="00614CDD"/>
    <w:rsid w:val="00615C3A"/>
    <w:rsid w:val="00621F65"/>
    <w:rsid w:val="00642786"/>
    <w:rsid w:val="0065034F"/>
    <w:rsid w:val="006D6A83"/>
    <w:rsid w:val="006E41C1"/>
    <w:rsid w:val="006F763E"/>
    <w:rsid w:val="00701F2A"/>
    <w:rsid w:val="00794477"/>
    <w:rsid w:val="007A27F2"/>
    <w:rsid w:val="007D6C4D"/>
    <w:rsid w:val="007E3A62"/>
    <w:rsid w:val="00802CFE"/>
    <w:rsid w:val="00847950"/>
    <w:rsid w:val="00851B96"/>
    <w:rsid w:val="00874633"/>
    <w:rsid w:val="008B109D"/>
    <w:rsid w:val="008D08B8"/>
    <w:rsid w:val="008D417F"/>
    <w:rsid w:val="008F7783"/>
    <w:rsid w:val="009C6349"/>
    <w:rsid w:val="00A013A9"/>
    <w:rsid w:val="00A61460"/>
    <w:rsid w:val="00A70D6F"/>
    <w:rsid w:val="00A91D0B"/>
    <w:rsid w:val="00AB4229"/>
    <w:rsid w:val="00AC004B"/>
    <w:rsid w:val="00AE2BF6"/>
    <w:rsid w:val="00AF1781"/>
    <w:rsid w:val="00B072BC"/>
    <w:rsid w:val="00B16CE2"/>
    <w:rsid w:val="00B6201B"/>
    <w:rsid w:val="00B86B90"/>
    <w:rsid w:val="00B97F21"/>
    <w:rsid w:val="00BA1E06"/>
    <w:rsid w:val="00BB458E"/>
    <w:rsid w:val="00BD35E9"/>
    <w:rsid w:val="00BD5020"/>
    <w:rsid w:val="00C5060C"/>
    <w:rsid w:val="00C5525F"/>
    <w:rsid w:val="00C67333"/>
    <w:rsid w:val="00CC7DB8"/>
    <w:rsid w:val="00CE5616"/>
    <w:rsid w:val="00D029E0"/>
    <w:rsid w:val="00D60B62"/>
    <w:rsid w:val="00D70AC7"/>
    <w:rsid w:val="00D72800"/>
    <w:rsid w:val="00D76B4F"/>
    <w:rsid w:val="00DB21ED"/>
    <w:rsid w:val="00DD345C"/>
    <w:rsid w:val="00DF1A96"/>
    <w:rsid w:val="00E026FB"/>
    <w:rsid w:val="00E0608D"/>
    <w:rsid w:val="00E66FD5"/>
    <w:rsid w:val="00EA2067"/>
    <w:rsid w:val="00EB1537"/>
    <w:rsid w:val="00EB1F31"/>
    <w:rsid w:val="00EB3EF7"/>
    <w:rsid w:val="00EC190D"/>
    <w:rsid w:val="00EC27F2"/>
    <w:rsid w:val="00EE3E7F"/>
    <w:rsid w:val="00F06279"/>
    <w:rsid w:val="00F212B8"/>
    <w:rsid w:val="00F37441"/>
    <w:rsid w:val="00F6591D"/>
    <w:rsid w:val="00F7031B"/>
    <w:rsid w:val="00F753EF"/>
    <w:rsid w:val="00F80C6C"/>
    <w:rsid w:val="00F84619"/>
    <w:rsid w:val="00FA13E1"/>
    <w:rsid w:val="00FF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2B323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IN" sz="1200" b="1" i="0" u="none" strike="noStrike" baseline="0">
                <a:effectLst/>
              </a:rPr>
              <a:t>a) SPAD chlorophyll meter reading </a:t>
            </a:r>
            <a:endParaRPr lang="en-IN" sz="12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7.188031619157581E-2"/>
          <c:y val="0.18777777777777779"/>
          <c:w val="0.84073669581985533"/>
          <c:h val="0.63738888888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81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80:$D$80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81:$D$81</c:f>
              <c:numCache>
                <c:formatCode>General</c:formatCode>
                <c:ptCount val="2"/>
                <c:pt idx="0">
                  <c:v>30.7</c:v>
                </c:pt>
                <c:pt idx="1">
                  <c:v>26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28-4021-BDE8-92928B18F1F6}"/>
            </c:ext>
          </c:extLst>
        </c:ser>
        <c:ser>
          <c:idx val="1"/>
          <c:order val="1"/>
          <c:tx>
            <c:strRef>
              <c:f>Sheet1!$B$82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80:$D$80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82:$D$82</c:f>
              <c:numCache>
                <c:formatCode>General</c:formatCode>
                <c:ptCount val="2"/>
                <c:pt idx="0">
                  <c:v>44.1</c:v>
                </c:pt>
                <c:pt idx="1">
                  <c:v>32.2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28-4021-BDE8-92928B18F1F6}"/>
            </c:ext>
          </c:extLst>
        </c:ser>
        <c:ser>
          <c:idx val="2"/>
          <c:order val="2"/>
          <c:tx>
            <c:strRef>
              <c:f>Sheet1!$B$83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80:$D$80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83:$D$83</c:f>
              <c:numCache>
                <c:formatCode>General</c:formatCode>
                <c:ptCount val="2"/>
                <c:pt idx="0">
                  <c:v>34.299999999999997</c:v>
                </c:pt>
                <c:pt idx="1">
                  <c:v>28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28-4021-BDE8-92928B18F1F6}"/>
            </c:ext>
          </c:extLst>
        </c:ser>
        <c:ser>
          <c:idx val="3"/>
          <c:order val="3"/>
          <c:tx>
            <c:strRef>
              <c:f>Sheet1!$B$84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80:$D$80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84:$D$84</c:f>
              <c:numCache>
                <c:formatCode>General</c:formatCode>
                <c:ptCount val="2"/>
                <c:pt idx="0">
                  <c:v>42.2</c:v>
                </c:pt>
                <c:pt idx="1">
                  <c:v>35.7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28-4021-BDE8-92928B18F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784016"/>
        <c:axId val="208789056"/>
      </c:barChart>
      <c:catAx>
        <c:axId val="2087840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08789056"/>
        <c:crosses val="autoZero"/>
        <c:auto val="1"/>
        <c:lblAlgn val="ctr"/>
        <c:lblOffset val="100"/>
        <c:noMultiLvlLbl val="0"/>
      </c:catAx>
      <c:valAx>
        <c:axId val="208789056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crossAx val="2087840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IN" sz="1200" b="1" i="0" baseline="0">
                <a:effectLst/>
              </a:rPr>
              <a:t>b) Total chlorophyll content </a:t>
            </a:r>
            <a:endParaRPr lang="en-IN" sz="1200">
              <a:effectLst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7.188031619157581E-2"/>
          <c:y val="0.22558484537258927"/>
          <c:w val="0.84073669581985533"/>
          <c:h val="0.599581739428129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95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94:$D$94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95:$D$95</c:f>
              <c:numCache>
                <c:formatCode>General</c:formatCode>
                <c:ptCount val="2"/>
                <c:pt idx="0">
                  <c:v>1.74</c:v>
                </c:pt>
                <c:pt idx="1">
                  <c:v>4.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28-4021-BDE8-92928B18F1F6}"/>
            </c:ext>
          </c:extLst>
        </c:ser>
        <c:ser>
          <c:idx val="1"/>
          <c:order val="1"/>
          <c:tx>
            <c:strRef>
              <c:f>Sheet1!$B$96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94:$D$94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96:$D$96</c:f>
              <c:numCache>
                <c:formatCode>General</c:formatCode>
                <c:ptCount val="2"/>
                <c:pt idx="0">
                  <c:v>1.87</c:v>
                </c:pt>
                <c:pt idx="1">
                  <c:v>4.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28-4021-BDE8-92928B18F1F6}"/>
            </c:ext>
          </c:extLst>
        </c:ser>
        <c:ser>
          <c:idx val="2"/>
          <c:order val="2"/>
          <c:tx>
            <c:strRef>
              <c:f>Sheet1!$B$97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94:$D$94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97:$D$97</c:f>
              <c:numCache>
                <c:formatCode>General</c:formatCode>
                <c:ptCount val="2"/>
                <c:pt idx="0">
                  <c:v>1.41</c:v>
                </c:pt>
                <c:pt idx="1">
                  <c:v>4.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28-4021-BDE8-92928B18F1F6}"/>
            </c:ext>
          </c:extLst>
        </c:ser>
        <c:ser>
          <c:idx val="3"/>
          <c:order val="3"/>
          <c:tx>
            <c:strRef>
              <c:f>Sheet1!$B$98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94:$D$94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98:$D$98</c:f>
              <c:numCache>
                <c:formatCode>General</c:formatCode>
                <c:ptCount val="2"/>
                <c:pt idx="0">
                  <c:v>1.61</c:v>
                </c:pt>
                <c:pt idx="1">
                  <c:v>4.63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28-4021-BDE8-92928B18F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785136"/>
        <c:axId val="208785696"/>
      </c:barChart>
      <c:catAx>
        <c:axId val="20878513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08785696"/>
        <c:crosses val="autoZero"/>
        <c:auto val="1"/>
        <c:lblAlgn val="ctr"/>
        <c:lblOffset val="100"/>
        <c:noMultiLvlLbl val="0"/>
      </c:catAx>
      <c:valAx>
        <c:axId val="2087856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>
                    <a:effectLst/>
                  </a:rPr>
                  <a:t>mg/g fresh leaf wt.</a:t>
                </a:r>
                <a:endParaRPr lang="en-IN" sz="1000">
                  <a:effectLst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7851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IN" sz="1200" b="1" i="0" u="none" strike="noStrike" baseline="0">
                <a:effectLst/>
              </a:rPr>
              <a:t>c) Chlorophyll stability index </a:t>
            </a:r>
            <a:endParaRPr lang="en-IN" sz="1200"/>
          </a:p>
        </c:rich>
      </c:tx>
      <c:layout>
        <c:manualLayout>
          <c:xMode val="edge"/>
          <c:yMode val="edge"/>
          <c:x val="0.31715272330932759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7.188031619157581E-2"/>
          <c:y val="0.23188604260006249"/>
          <c:w val="0.84073669581985533"/>
          <c:h val="0.593280542200655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07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106:$D$106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07:$D$107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28-4021-BDE8-92928B18F1F6}"/>
            </c:ext>
          </c:extLst>
        </c:ser>
        <c:ser>
          <c:idx val="1"/>
          <c:order val="1"/>
          <c:tx>
            <c:strRef>
              <c:f>Sheet1!$B$108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106:$D$106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08:$D$108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28-4021-BDE8-92928B18F1F6}"/>
            </c:ext>
          </c:extLst>
        </c:ser>
        <c:ser>
          <c:idx val="2"/>
          <c:order val="2"/>
          <c:tx>
            <c:strRef>
              <c:f>Sheet1!$B$109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106:$D$106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09:$D$109</c:f>
              <c:numCache>
                <c:formatCode>General</c:formatCode>
                <c:ptCount val="2"/>
                <c:pt idx="0">
                  <c:v>80.459999999999994</c:v>
                </c:pt>
                <c:pt idx="1">
                  <c:v>92.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28-4021-BDE8-92928B18F1F6}"/>
            </c:ext>
          </c:extLst>
        </c:ser>
        <c:ser>
          <c:idx val="3"/>
          <c:order val="3"/>
          <c:tx>
            <c:strRef>
              <c:f>Sheet1!$B$110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106:$D$106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10:$D$110</c:f>
              <c:numCache>
                <c:formatCode>General</c:formatCode>
                <c:ptCount val="2"/>
                <c:pt idx="0">
                  <c:v>90.4</c:v>
                </c:pt>
                <c:pt idx="1">
                  <c:v>95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28-4021-BDE8-92928B18F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671744"/>
        <c:axId val="202609952"/>
      </c:barChart>
      <c:catAx>
        <c:axId val="496717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02609952"/>
        <c:crosses val="autoZero"/>
        <c:auto val="1"/>
        <c:lblAlgn val="ctr"/>
        <c:lblOffset val="100"/>
        <c:noMultiLvlLbl val="0"/>
      </c:catAx>
      <c:valAx>
        <c:axId val="202609952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%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96717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617E6-9B9E-49C1-9CC0-54E6B7172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Ashwin</cp:lastModifiedBy>
  <cp:revision>30</cp:revision>
  <dcterms:created xsi:type="dcterms:W3CDTF">2023-03-28T09:40:00Z</dcterms:created>
  <dcterms:modified xsi:type="dcterms:W3CDTF">2023-05-02T06:07:00Z</dcterms:modified>
</cp:coreProperties>
</file>